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ppendix 1. Fehlende Werte mit Begründungen.</w:t>
      </w:r>
    </w:p>
    <w:tbl>
      <w:tblPr>
        <w:tblStyle w:val="EinfacheTabelle2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467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Anzahl fehlende Werte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Gründ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orbiditätsstat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ine Einwilligung Einsic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wohnendenak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M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k eingeschränkte Sehkraft (n=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mangelnde Motivation (n=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starke kognitive Beeinträchtigung (n=1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SARC-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were kognitive Beeinträchtigungen (n=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mangelnde Motivation (n=1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proofErr w:type="spellStart"/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HK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werer kognitiver Beeinträchtigungen (n=2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4mG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ine selbstständige Fortbewegung möglich (n=6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proofErr w:type="spellStart"/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s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ine Werte vorliegend (n=1)</w:t>
            </w:r>
          </w:p>
        </w:tc>
      </w:tr>
    </w:tbl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4mGG: 4-Meter-Ganggeschwindigkeit; MMST: Mini-Mental-Status-Test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HK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: maximale Handkraft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A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: strukturierte Aktivitätseinheiten.</w:t>
      </w: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Appendix2. Kategorisierung von Pflegegrad,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Morbiditäten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>, Mini-Mental-Status-Test und Barthel-Index.</w:t>
      </w:r>
    </w:p>
    <w:tbl>
      <w:tblPr>
        <w:tblStyle w:val="EinfacheTabelle2"/>
        <w:tblW w:w="93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843"/>
        <w:gridCol w:w="1843"/>
        <w:gridCol w:w="184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keine</w:t>
            </w: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br/>
              <w:t>Sarkopeni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ögliche</w:t>
            </w: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br/>
              <w:t>Sarkopeni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bestätigte/schwere Sarkopeni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Pflegegrad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3,0(2-4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3,0(2-4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3,0(2-4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2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(37,0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23,1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(48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(57,7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6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4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(14,8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9,2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orbiditätsstatus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3,0(1-5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4,0(1-1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2,5(0-6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früheres kardiovaskuläre Ereignis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(25,9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(26,9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3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arterielle Hypertoni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7(63,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9(73,1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5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koronare Herzkrankheit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(14,8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(38,5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Herzinsuffizienz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(29,6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(34,6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3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Herzschrittmacher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11,1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11,5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Schlaganfall/Hirnblutung/TIA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22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9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chronische Lungenerkrankung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0(0,0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11,5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Krebserkrankun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8,5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9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Diabetes mellitus II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(25,9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(38,5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Arthrose untere Extremität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(33,3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(38,5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3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psychische/emotionale/nervale Erkranku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7(63,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(46,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(7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MST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 xml:space="preserve"> in Punkt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25,0(4-3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19,5(2-3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14,5(9-27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keine Demenz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(25,9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(15,4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0(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leicht kognitive Einschränkun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22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9,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2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leichte Demenz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22,2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(15,4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moderate Demenz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(18,5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(38,5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(4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schwere Demenz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3,7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3,8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BI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 xml:space="preserve"> in Punkt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85,0(25-10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65,0(10-10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  <w:t>57,5(25-75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nicht pflegebedürftig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7,4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3,8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0(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teilweise pflegebedürfti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(48,1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23,1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0(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pflegebedürftig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1(40,7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7(65,4%)</w:t>
            </w:r>
          </w:p>
        </w:tc>
        <w:tc>
          <w:tcPr>
            <w:tcW w:w="1843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(9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i/>
                <w:snapToGrid/>
                <w:color w:val="auto"/>
                <w:lang w:val="de-DE" w:eastAsia="en-US" w:bidi="ar-SA"/>
              </w:rPr>
              <w:t>vollständig pflegebedürftig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3,7%)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7,7%)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</w:tbl>
    <w:p>
      <w:pPr>
        <w:pStyle w:val="Beschriftung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4mGG: 4-Meter-Ganggeschwindigkeit;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aSMM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appendikuläre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 Skelettmuskelmasse; BI: Barthel-Index; BMI: Body-Mass-Index; MMST: Mini-Mental-Status-Test;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mHK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: maximale Handkraft;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color w:val="auto"/>
          <w:sz w:val="20"/>
          <w:szCs w:val="20"/>
        </w:rPr>
        <w:t>Medianwert (Minimum-Maximum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>Appendix 3. Kategorisierung strukturierte Aktivitätseinheiten.</w:t>
      </w:r>
    </w:p>
    <w:tbl>
      <w:tblPr>
        <w:tblStyle w:val="EinfacheTabelle2"/>
        <w:tblW w:w="929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54"/>
        <w:gridCol w:w="2154"/>
        <w:gridCol w:w="21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keine</w:t>
            </w: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br/>
              <w:t>Sarkopeni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mögliche</w:t>
            </w: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br/>
              <w:t>Sarkopeni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Cs w:val="0"/>
                <w:snapToGrid/>
                <w:color w:val="auto"/>
                <w:lang w:val="de-DE" w:eastAsia="en-US" w:bidi="ar-SA"/>
              </w:rPr>
              <w:t>bestätigte/schwere Sarkopeni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7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angeleitete Gruppenaktivitäten 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Teilnahme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3(85,2%)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(84,6%)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(6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Anzahl/Woch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(0-4)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(0-4)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(0-4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7" w:type="dxa"/>
            <w:gridSpan w:val="4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angeleitete individuelle Aktivitäten (Physiotherapi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Teilnahme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1(40,7%)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(50,0%)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(3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Anzahl/Woch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2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4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3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7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elle Aktivitäten (Besuchsdienst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Teilnahme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7,4%)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(7,7%)</w:t>
            </w:r>
          </w:p>
        </w:tc>
        <w:tc>
          <w:tcPr>
            <w:tcW w:w="2154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(10,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Anzahl/Woch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8)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1)</w:t>
            </w:r>
          </w:p>
        </w:tc>
        <w:tc>
          <w:tcPr>
            <w:tcW w:w="215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(0-4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7" w:type="dxa"/>
            <w:gridSpan w:val="4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elle Aktivitäten (Angehörige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Teilnahme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3(85,2%)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1(80,8%)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(80,0%)</w:t>
            </w:r>
          </w:p>
        </w:tc>
      </w:tr>
      <w:tr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>
            <w:pPr>
              <w:pStyle w:val="MDPI42tablebody"/>
              <w:spacing w:line="240" w:lineRule="auto"/>
              <w:jc w:val="left"/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lang w:val="de-DE" w:eastAsia="en-US" w:bidi="ar-SA"/>
              </w:rPr>
              <w:t>Anzahl/Woche</w:t>
            </w:r>
            <w:r>
              <w:rPr>
                <w:rFonts w:ascii="Times New Roman" w:eastAsiaTheme="minorHAnsi" w:hAnsi="Times New Roman"/>
                <w:b w:val="0"/>
                <w:bCs w:val="0"/>
                <w:snapToGrid/>
                <w:color w:val="auto"/>
                <w:vertAlign w:val="superscript"/>
                <w:lang w:val="de-DE" w:eastAsia="en-US" w:bidi="ar-SA"/>
              </w:rPr>
              <w:t>†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(0-7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(0-5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(0-2)</w:t>
            </w:r>
          </w:p>
        </w:tc>
      </w:tr>
    </w:tbl>
    <w:p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sz w:val="20"/>
          <w:szCs w:val="20"/>
        </w:rPr>
        <w:t>Medianwert (Minimum-Maximum).</w:t>
      </w:r>
    </w:p>
    <w:sectPr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35562" w16cex:dateUtc="2023-08-01T07:56:00Z"/>
  <w16cex:commentExtensible w16cex:durableId="28735593" w16cex:dateUtc="2023-08-01T07:57:00Z"/>
  <w16cex:commentExtensible w16cex:durableId="2873568A" w16cex:dateUtc="2023-08-01T08:01:00Z"/>
  <w16cex:commentExtensible w16cex:durableId="28735610" w16cex:dateUtc="2023-08-01T07:59:00Z"/>
  <w16cex:commentExtensible w16cex:durableId="287356E2" w16cex:dateUtc="2023-08-01T08:03:00Z"/>
  <w16cex:commentExtensible w16cex:durableId="2873572F" w16cex:dateUtc="2023-08-01T08:04:00Z"/>
  <w16cex:commentExtensible w16cex:durableId="28735747" w16cex:dateUtc="2023-08-01T08:04:00Z"/>
  <w16cex:commentExtensible w16cex:durableId="28735781" w16cex:dateUtc="2023-08-01T08:05:00Z"/>
  <w16cex:commentExtensible w16cex:durableId="287357AA" w16cex:dateUtc="2023-08-01T08:06:00Z"/>
  <w16cex:commentExtensible w16cex:durableId="287357DD" w16cex:dateUtc="2023-08-01T08:07:00Z"/>
  <w16cex:commentExtensible w16cex:durableId="2873589A" w16cex:dateUtc="2023-08-01T08:10:00Z"/>
  <w16cex:commentExtensible w16cex:durableId="28735903" w16cex:dateUtc="2023-08-01T08:12:00Z"/>
  <w16cex:commentExtensible w16cex:durableId="287359D3" w16cex:dateUtc="2023-08-01T08:15:00Z"/>
  <w16cex:commentExtensible w16cex:durableId="28735A66" w16cex:dateUtc="2023-08-01T08:18:00Z"/>
  <w16cex:commentExtensible w16cex:durableId="28735AAA" w16cex:dateUtc="2023-08-01T08:19:00Z"/>
  <w16cex:commentExtensible w16cex:durableId="28735B32" w16cex:dateUtc="2023-08-01T08:21:00Z"/>
  <w16cex:commentExtensible w16cex:durableId="28735BCB" w16cex:dateUtc="2023-08-01T08:24:00Z"/>
  <w16cex:commentExtensible w16cex:durableId="28735C26" w16cex:dateUtc="2023-08-01T08:25:00Z"/>
  <w16cex:commentExtensible w16cex:durableId="28735CBA" w16cex:dateUtc="2023-08-01T08:28:00Z"/>
  <w16cex:commentExtensible w16cex:durableId="28735CDC" w16cex:dateUtc="2023-08-01T08:28:00Z"/>
  <w16cex:commentExtensible w16cex:durableId="28735D5C" w16cex:dateUtc="2023-08-01T08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364319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B19B6"/>
    <w:multiLevelType w:val="multilevel"/>
    <w:tmpl w:val="287EC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52669"/>
    <w:multiLevelType w:val="hybridMultilevel"/>
    <w:tmpl w:val="ED14C0AC"/>
    <w:lvl w:ilvl="0" w:tplc="2218500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9E371B"/>
    <w:multiLevelType w:val="hybridMultilevel"/>
    <w:tmpl w:val="920C5C3C"/>
    <w:lvl w:ilvl="0" w:tplc="98323F3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01561"/>
    <w:multiLevelType w:val="hybridMultilevel"/>
    <w:tmpl w:val="D338BE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40D3D-A2D7-4C99-AE77-F83A96D3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MDPI16affiliation">
    <w:name w:val="MDPI_1.6_affiliation"/>
    <w:qFormat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MDPI42tablebody">
    <w:name w:val="MDPI_4.2_table_body"/>
    <w:uiPriority w:val="99"/>
    <w:qFormat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rPr>
      <w:sz w:val="21"/>
      <w:szCs w:val="21"/>
    </w:rPr>
  </w:style>
  <w:style w:type="paragraph" w:styleId="Kommentartext">
    <w:name w:val="annotation text"/>
    <w:basedOn w:val="Standard"/>
    <w:link w:val="KommentartextZchn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MDPI71References">
    <w:name w:val="MDPI_7.1_References"/>
    <w:qFormat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idi">
    <w:name w:val="bidi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6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0DF44-A444-4697-ABFA-EFE4E2B64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igis</dc:creator>
  <cp:keywords/>
  <dc:description/>
  <cp:lastModifiedBy>Daniel Haigis</cp:lastModifiedBy>
  <cp:revision>6</cp:revision>
  <dcterms:created xsi:type="dcterms:W3CDTF">2023-11-07T14:24:00Z</dcterms:created>
  <dcterms:modified xsi:type="dcterms:W3CDTF">2023-11-08T06:42:00Z</dcterms:modified>
</cp:coreProperties>
</file>